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C4103" w14:textId="218B0E21" w:rsidR="000D2B0B" w:rsidRPr="000D2B0B" w:rsidRDefault="00E76048" w:rsidP="003E5D5A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0D2B0B" w:rsidRPr="000D2B0B">
        <w:rPr>
          <w:rFonts w:ascii="Times New Roman" w:hAnsi="Times New Roman" w:cs="Times New Roman"/>
          <w:b/>
          <w:bCs/>
        </w:rPr>
        <w:t>1: International Classification of Diseases</w:t>
      </w:r>
      <w:r>
        <w:rPr>
          <w:rFonts w:ascii="Times New Roman" w:hAnsi="Times New Roman" w:cs="Times New Roman"/>
          <w:b/>
          <w:bCs/>
        </w:rPr>
        <w:t xml:space="preserve"> (ICD)</w:t>
      </w:r>
      <w:r w:rsidR="000D2B0B" w:rsidRPr="000D2B0B">
        <w:rPr>
          <w:rFonts w:ascii="Times New Roman" w:hAnsi="Times New Roman" w:cs="Times New Roman"/>
          <w:b/>
          <w:bCs/>
        </w:rPr>
        <w:t xml:space="preserve"> Clinical modification</w:t>
      </w:r>
      <w:r>
        <w:rPr>
          <w:rFonts w:ascii="Times New Roman" w:hAnsi="Times New Roman" w:cs="Times New Roman"/>
          <w:b/>
          <w:bCs/>
        </w:rPr>
        <w:t xml:space="preserve"> (CM)</w:t>
      </w:r>
      <w:r w:rsidR="000D2B0B" w:rsidRPr="000D2B0B">
        <w:rPr>
          <w:rFonts w:ascii="Times New Roman" w:hAnsi="Times New Roman" w:cs="Times New Roman"/>
          <w:b/>
          <w:bCs/>
        </w:rPr>
        <w:t xml:space="preserve"> revision 9 and 10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76048" w14:paraId="71877954" w14:textId="77777777" w:rsidTr="00E76048">
        <w:tc>
          <w:tcPr>
            <w:tcW w:w="4675" w:type="dxa"/>
          </w:tcPr>
          <w:p w14:paraId="5127F4AB" w14:textId="6B2CA74A" w:rsidR="00E76048" w:rsidRDefault="00E76048" w:rsidP="00E760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ype of diagnosis code</w:t>
            </w:r>
          </w:p>
        </w:tc>
        <w:tc>
          <w:tcPr>
            <w:tcW w:w="4675" w:type="dxa"/>
          </w:tcPr>
          <w:p w14:paraId="04E21D37" w14:textId="153DD498" w:rsidR="00E76048" w:rsidRDefault="00E76048" w:rsidP="00E760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</w:tr>
      <w:tr w:rsidR="00E76048" w14:paraId="1E7734CB" w14:textId="77777777" w:rsidTr="00E76048">
        <w:tc>
          <w:tcPr>
            <w:tcW w:w="4675" w:type="dxa"/>
          </w:tcPr>
          <w:p w14:paraId="75468E1D" w14:textId="51265883" w:rsidR="00E76048" w:rsidRDefault="00E76048" w:rsidP="00E76048">
            <w:pPr>
              <w:rPr>
                <w:rFonts w:ascii="Times New Roman" w:hAnsi="Times New Roman" w:cs="Times New Roman"/>
                <w:b/>
                <w:bCs/>
              </w:rPr>
            </w:pPr>
            <w:r w:rsidRPr="000D2B0B">
              <w:rPr>
                <w:rFonts w:ascii="Times New Roman" w:hAnsi="Times New Roman" w:cs="Times New Roman"/>
                <w:b/>
                <w:bCs/>
              </w:rPr>
              <w:t xml:space="preserve">ICD-9-CM </w:t>
            </w:r>
          </w:p>
        </w:tc>
        <w:tc>
          <w:tcPr>
            <w:tcW w:w="4675" w:type="dxa"/>
          </w:tcPr>
          <w:p w14:paraId="5F230B1D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 xml:space="preserve">141, 142, 143, 144, 145, 146, 147, 148, 149, 150, </w:t>
            </w:r>
          </w:p>
          <w:p w14:paraId="5E6E3FFC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 xml:space="preserve">151, 152, 153, 154, 155, 156, 157, 158, 159, 160, 161, 162, 163, 164, 165, </w:t>
            </w:r>
          </w:p>
          <w:p w14:paraId="46998854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 xml:space="preserve">166, 167, 168, 169, 170, 171, 172, 173, 174, 175, 176, 177, 178, 179, 180, </w:t>
            </w:r>
          </w:p>
          <w:p w14:paraId="0B0FD9EF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 xml:space="preserve">181, 182, 183, 184, 185, 186, 187, 188, 189, 190, 191, 192, 193, 194, 195, </w:t>
            </w:r>
          </w:p>
          <w:p w14:paraId="7A284A03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 xml:space="preserve">196, 197, 198, 199, 200, 201, 202, 203, 204, 205, 206, 207, 208, 209, 210, </w:t>
            </w:r>
          </w:p>
          <w:p w14:paraId="76AC4B06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 xml:space="preserve">211, 212, 213, 214, 215, 216, 217, 218, 219, 220, 221, 222, 223, 224, 225, </w:t>
            </w:r>
          </w:p>
          <w:p w14:paraId="2EC6DF74" w14:textId="5467F88E" w:rsidR="00E76048" w:rsidRPr="00E76048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>226, 227, 228, 229, 230, 231, 232, 233, 234, 235, 236, 237, 238, 239</w:t>
            </w:r>
          </w:p>
        </w:tc>
      </w:tr>
      <w:tr w:rsidR="00E76048" w14:paraId="040BF2EE" w14:textId="77777777" w:rsidTr="00E76048">
        <w:tc>
          <w:tcPr>
            <w:tcW w:w="4675" w:type="dxa"/>
          </w:tcPr>
          <w:p w14:paraId="5E310671" w14:textId="587FB8A0" w:rsidR="00E76048" w:rsidRPr="00E76048" w:rsidRDefault="00E76048" w:rsidP="00E76048">
            <w:pPr>
              <w:rPr>
                <w:rFonts w:ascii="Times New Roman" w:hAnsi="Times New Roman" w:cs="Times New Roman"/>
                <w:b/>
                <w:bCs/>
              </w:rPr>
            </w:pPr>
            <w:r w:rsidRPr="00E76048">
              <w:rPr>
                <w:rFonts w:ascii="Times New Roman" w:hAnsi="Times New Roman" w:cs="Times New Roman"/>
                <w:b/>
                <w:bCs/>
              </w:rPr>
              <w:t>ICD-10-CM</w:t>
            </w:r>
          </w:p>
        </w:tc>
        <w:tc>
          <w:tcPr>
            <w:tcW w:w="4675" w:type="dxa"/>
          </w:tcPr>
          <w:p w14:paraId="4601C3D6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>C00, C01, C02, C03, C04, C05, C06, C07, C08, C09, C10,</w:t>
            </w:r>
          </w:p>
          <w:p w14:paraId="4CC2CAAC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>C11, C12, C13, C14, C15, C16, C17, C18, C19, C20</w:t>
            </w:r>
          </w:p>
          <w:p w14:paraId="67E611D5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>C20, C21, C22, C23, C24, C25, C26, C27, C28, C29, C30,</w:t>
            </w:r>
          </w:p>
          <w:p w14:paraId="0047010F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>C31, C32, C33, C34, C35, C36, C37, C38, C39, C40,</w:t>
            </w:r>
          </w:p>
          <w:p w14:paraId="3F004669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>C41, C42, C43, C44, C45, C46, C47, C48, C49, C50,</w:t>
            </w:r>
          </w:p>
          <w:p w14:paraId="0899F933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>C51, C52, C53, C54, C55, C56, C57, C58, C59, C60,</w:t>
            </w:r>
          </w:p>
          <w:p w14:paraId="15F9CD3B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>C61, C62, C63, C64, C65, C66, C67, C68, C69, C70,</w:t>
            </w:r>
          </w:p>
          <w:p w14:paraId="2B4310A6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>C71, C72, C73, C74, C75, C76, C77, C78, C79, C80,</w:t>
            </w:r>
          </w:p>
          <w:p w14:paraId="46E27D55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>C81, C82, C83, C84, C85, C86, C87, C88, C89, C90</w:t>
            </w:r>
          </w:p>
          <w:p w14:paraId="79EEF53A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>C91, C92, C93, C94, C95, C96, C7A, C7B,</w:t>
            </w:r>
          </w:p>
          <w:p w14:paraId="5F42999F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 xml:space="preserve">D00, D01, D02, D03, D04, D05, D06, D07, D08, D09, D10, </w:t>
            </w:r>
          </w:p>
          <w:p w14:paraId="190C43CD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>D11, D12, D13, D14, D15, D16, D17, D18, D19, D20,</w:t>
            </w:r>
          </w:p>
          <w:p w14:paraId="0691DD8D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 xml:space="preserve">D21, D22, D23, D24, D25, D26, D27, D28, D29, D30, </w:t>
            </w:r>
          </w:p>
          <w:p w14:paraId="24ED280A" w14:textId="77777777" w:rsidR="00E76048" w:rsidRPr="000D2B0B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>D31, D32, D33, D34, D35, D36, D37, D38, D39, D40,</w:t>
            </w:r>
          </w:p>
          <w:p w14:paraId="19D10DD2" w14:textId="7C701A53" w:rsidR="00E76048" w:rsidRPr="00E76048" w:rsidRDefault="00E76048" w:rsidP="00E76048">
            <w:pPr>
              <w:rPr>
                <w:rFonts w:ascii="Times New Roman" w:hAnsi="Times New Roman" w:cs="Times New Roman"/>
              </w:rPr>
            </w:pPr>
            <w:r w:rsidRPr="000D2B0B">
              <w:rPr>
                <w:rFonts w:ascii="Times New Roman" w:hAnsi="Times New Roman" w:cs="Times New Roman"/>
              </w:rPr>
              <w:t>D41, D42, D43, D44, D45, D46, D47, D48, D49, D3A</w:t>
            </w:r>
          </w:p>
        </w:tc>
      </w:tr>
    </w:tbl>
    <w:p w14:paraId="1EFC80D2" w14:textId="77777777" w:rsidR="00E76048" w:rsidRDefault="00E76048" w:rsidP="000D2B0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380F816" w14:textId="77777777" w:rsidR="00E76048" w:rsidRDefault="00E7604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ABC22A2" w14:textId="61D27FE2" w:rsidR="000D2B0B" w:rsidRPr="000D2B0B" w:rsidRDefault="006B4005" w:rsidP="00464662">
      <w:pPr>
        <w:spacing w:after="0" w:line="48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76048">
        <w:rPr>
          <w:rFonts w:ascii="Times New Roman" w:hAnsi="Times New Roman" w:cs="Times New Roman"/>
          <w:b/>
          <w:bCs/>
        </w:rPr>
        <w:t>2</w:t>
      </w:r>
      <w:r w:rsidR="000D2B0B" w:rsidRPr="000D2B0B">
        <w:rPr>
          <w:rFonts w:ascii="Times New Roman" w:hAnsi="Times New Roman" w:cs="Times New Roman"/>
          <w:b/>
          <w:bCs/>
        </w:rPr>
        <w:t>: Covariates</w:t>
      </w:r>
      <w:r w:rsidR="00464662">
        <w:rPr>
          <w:rFonts w:ascii="Times New Roman" w:hAnsi="Times New Roman" w:cs="Times New Roman"/>
          <w:b/>
          <w:bCs/>
        </w:rPr>
        <w:t>,</w:t>
      </w:r>
      <w:r w:rsidR="000D2B0B" w:rsidRPr="000D2B0B">
        <w:rPr>
          <w:rFonts w:ascii="Times New Roman" w:hAnsi="Times New Roman" w:cs="Times New Roman"/>
          <w:b/>
          <w:bCs/>
        </w:rPr>
        <w:t xml:space="preserve"> their </w:t>
      </w:r>
      <w:r w:rsidR="00464662">
        <w:rPr>
          <w:rFonts w:ascii="Times New Roman" w:hAnsi="Times New Roman" w:cs="Times New Roman"/>
          <w:b/>
          <w:bCs/>
        </w:rPr>
        <w:t>description and proposed role in multivariate regression mode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2"/>
        <w:gridCol w:w="3664"/>
        <w:gridCol w:w="3664"/>
      </w:tblGrid>
      <w:tr w:rsidR="00464662" w14:paraId="24426E45" w14:textId="77777777" w:rsidTr="00E76048">
        <w:trPr>
          <w:cantSplit/>
          <w:tblHeader/>
        </w:trPr>
        <w:tc>
          <w:tcPr>
            <w:tcW w:w="1081" w:type="pct"/>
            <w:vAlign w:val="center"/>
          </w:tcPr>
          <w:p w14:paraId="1B2828E2" w14:textId="77777777" w:rsidR="00464662" w:rsidRPr="00BB4EFC" w:rsidRDefault="00464662" w:rsidP="00E760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59" w:type="pct"/>
            <w:vAlign w:val="center"/>
          </w:tcPr>
          <w:p w14:paraId="6EB52317" w14:textId="77777777" w:rsidR="00464662" w:rsidRPr="00BB4EFC" w:rsidRDefault="00464662" w:rsidP="00D736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959" w:type="pct"/>
            <w:vAlign w:val="center"/>
          </w:tcPr>
          <w:p w14:paraId="36102404" w14:textId="77777777" w:rsidR="00464662" w:rsidRDefault="00464662" w:rsidP="00D736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le</w:t>
            </w:r>
          </w:p>
        </w:tc>
      </w:tr>
      <w:tr w:rsidR="00464662" w:rsidRPr="00D85C23" w14:paraId="19B04EEA" w14:textId="77777777" w:rsidTr="00E76048">
        <w:trPr>
          <w:cantSplit/>
        </w:trPr>
        <w:tc>
          <w:tcPr>
            <w:tcW w:w="1081" w:type="pct"/>
            <w:vAlign w:val="center"/>
          </w:tcPr>
          <w:p w14:paraId="238D051D" w14:textId="77777777" w:rsidR="00464662" w:rsidRPr="00BB4EFC" w:rsidRDefault="00464662" w:rsidP="00E76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959" w:type="pct"/>
            <w:vAlign w:val="center"/>
          </w:tcPr>
          <w:p w14:paraId="7409FE47" w14:textId="77777777" w:rsidR="00464662" w:rsidRPr="00BB4EFC" w:rsidRDefault="00464662" w:rsidP="00D7365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ispanic White</w:t>
            </w: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reference category)</w:t>
            </w:r>
          </w:p>
          <w:p w14:paraId="3E6CD457" w14:textId="77777777" w:rsidR="00464662" w:rsidRPr="00BB4EFC" w:rsidRDefault="00464662" w:rsidP="00D7365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  <w:p w14:paraId="701AF2D5" w14:textId="77777777" w:rsidR="00464662" w:rsidRPr="009378C2" w:rsidRDefault="00464662" w:rsidP="00D7365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races</w:t>
            </w:r>
          </w:p>
        </w:tc>
        <w:tc>
          <w:tcPr>
            <w:tcW w:w="1959" w:type="pct"/>
            <w:vAlign w:val="center"/>
          </w:tcPr>
          <w:p w14:paraId="54E2BE6D" w14:textId="77777777" w:rsidR="00464662" w:rsidRPr="00D85C23" w:rsidRDefault="00464662" w:rsidP="00D73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23">
              <w:rPr>
                <w:rFonts w:ascii="Times New Roman" w:hAnsi="Times New Roman" w:cs="Times New Roman"/>
                <w:sz w:val="24"/>
                <w:szCs w:val="24"/>
              </w:rPr>
              <w:t>Confounder</w:t>
            </w:r>
          </w:p>
        </w:tc>
      </w:tr>
      <w:tr w:rsidR="00E76048" w:rsidRPr="00D27B2A" w14:paraId="04BF13D9" w14:textId="77777777" w:rsidTr="007754A7">
        <w:trPr>
          <w:cantSplit/>
        </w:trPr>
        <w:tc>
          <w:tcPr>
            <w:tcW w:w="1081" w:type="pct"/>
            <w:vAlign w:val="center"/>
          </w:tcPr>
          <w:p w14:paraId="0CE366D8" w14:textId="77777777" w:rsidR="00E76048" w:rsidRPr="00BB4EFC" w:rsidRDefault="00E76048" w:rsidP="00775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59" w:type="pct"/>
            <w:vAlign w:val="center"/>
          </w:tcPr>
          <w:p w14:paraId="0AED2318" w14:textId="77777777" w:rsidR="00E76048" w:rsidRPr="00BB4EFC" w:rsidRDefault="00E76048" w:rsidP="007754A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(reference category)</w:t>
            </w:r>
          </w:p>
          <w:p w14:paraId="46681327" w14:textId="77777777" w:rsidR="00E76048" w:rsidRPr="00BB4EFC" w:rsidRDefault="00E76048" w:rsidP="007754A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59" w:type="pct"/>
            <w:vAlign w:val="center"/>
          </w:tcPr>
          <w:p w14:paraId="21B3AB4B" w14:textId="77777777" w:rsidR="00E76048" w:rsidRPr="00D27B2A" w:rsidRDefault="00E76048" w:rsidP="007754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C23">
              <w:rPr>
                <w:rFonts w:ascii="Times New Roman" w:hAnsi="Times New Roman" w:cs="Times New Roman"/>
                <w:sz w:val="24"/>
                <w:szCs w:val="24"/>
              </w:rPr>
              <w:t>Confounder</w:t>
            </w:r>
          </w:p>
        </w:tc>
      </w:tr>
      <w:tr w:rsidR="00E76048" w:rsidRPr="00D27B2A" w14:paraId="6DBFD918" w14:textId="77777777" w:rsidTr="007754A7">
        <w:trPr>
          <w:cantSplit/>
        </w:trPr>
        <w:tc>
          <w:tcPr>
            <w:tcW w:w="1081" w:type="pct"/>
            <w:vAlign w:val="center"/>
          </w:tcPr>
          <w:p w14:paraId="2804888C" w14:textId="77777777" w:rsidR="00E76048" w:rsidRPr="00BB4EFC" w:rsidRDefault="00E76048" w:rsidP="00775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959" w:type="pct"/>
            <w:vAlign w:val="center"/>
          </w:tcPr>
          <w:p w14:paraId="50F7185C" w14:textId="77777777" w:rsidR="00E76048" w:rsidRPr="00BB4EFC" w:rsidRDefault="00E76048" w:rsidP="007754A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east (reference category)</w:t>
            </w:r>
          </w:p>
          <w:p w14:paraId="326E4F6C" w14:textId="77777777" w:rsidR="00E76048" w:rsidRPr="00BB4EFC" w:rsidRDefault="00E76048" w:rsidP="007754A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  <w:p w14:paraId="4CE9BF72" w14:textId="77777777" w:rsidR="00E76048" w:rsidRPr="00BB4EFC" w:rsidRDefault="00E76048" w:rsidP="007754A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  <w:p w14:paraId="3E6250C1" w14:textId="77777777" w:rsidR="00E76048" w:rsidRPr="00BB4EFC" w:rsidRDefault="00E76048" w:rsidP="007754A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959" w:type="pct"/>
            <w:vAlign w:val="center"/>
          </w:tcPr>
          <w:p w14:paraId="5CC0DBDF" w14:textId="77777777" w:rsidR="00E76048" w:rsidRPr="00D27B2A" w:rsidRDefault="00E76048" w:rsidP="007754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C23">
              <w:rPr>
                <w:rFonts w:ascii="Times New Roman" w:hAnsi="Times New Roman" w:cs="Times New Roman"/>
                <w:sz w:val="24"/>
                <w:szCs w:val="24"/>
              </w:rPr>
              <w:t>Confounder</w:t>
            </w:r>
          </w:p>
        </w:tc>
      </w:tr>
      <w:tr w:rsidR="00E76048" w:rsidRPr="00D27B2A" w14:paraId="13F72517" w14:textId="77777777" w:rsidTr="007754A7">
        <w:trPr>
          <w:cantSplit/>
        </w:trPr>
        <w:tc>
          <w:tcPr>
            <w:tcW w:w="1081" w:type="pct"/>
            <w:vAlign w:val="center"/>
          </w:tcPr>
          <w:p w14:paraId="4D060948" w14:textId="77777777" w:rsidR="00E76048" w:rsidRPr="00BB4EFC" w:rsidRDefault="00E76048" w:rsidP="00775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59" w:type="pct"/>
            <w:vAlign w:val="center"/>
          </w:tcPr>
          <w:p w14:paraId="7B9EDFB3" w14:textId="77777777" w:rsidR="00E76048" w:rsidRPr="009378C2" w:rsidRDefault="00E76048" w:rsidP="007754A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-49 years (reference category)</w:t>
            </w:r>
          </w:p>
          <w:p w14:paraId="18F8E059" w14:textId="77777777" w:rsidR="00E76048" w:rsidRPr="00BB4EFC" w:rsidRDefault="00E76048" w:rsidP="007754A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50-64 years</w:t>
            </w:r>
          </w:p>
          <w:p w14:paraId="1EC375CC" w14:textId="77777777" w:rsidR="00E76048" w:rsidRPr="00BB4EFC" w:rsidRDefault="00E76048" w:rsidP="007754A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65-74 years</w:t>
            </w:r>
          </w:p>
          <w:p w14:paraId="4B8AE72E" w14:textId="77777777" w:rsidR="00E76048" w:rsidRPr="00BB4EFC" w:rsidRDefault="00E76048" w:rsidP="007754A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≥75 years</w:t>
            </w:r>
          </w:p>
        </w:tc>
        <w:tc>
          <w:tcPr>
            <w:tcW w:w="1959" w:type="pct"/>
            <w:vAlign w:val="center"/>
          </w:tcPr>
          <w:p w14:paraId="2AD3A1E9" w14:textId="77777777" w:rsidR="00E76048" w:rsidRPr="00D27B2A" w:rsidRDefault="00E76048" w:rsidP="007754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C23">
              <w:rPr>
                <w:rFonts w:ascii="Times New Roman" w:hAnsi="Times New Roman" w:cs="Times New Roman"/>
                <w:sz w:val="24"/>
                <w:szCs w:val="24"/>
              </w:rPr>
              <w:t>Confounder</w:t>
            </w:r>
          </w:p>
        </w:tc>
      </w:tr>
      <w:tr w:rsidR="00E76048" w:rsidRPr="00D27B2A" w14:paraId="02E32C12" w14:textId="77777777" w:rsidTr="007754A7">
        <w:trPr>
          <w:cantSplit/>
        </w:trPr>
        <w:tc>
          <w:tcPr>
            <w:tcW w:w="1081" w:type="pct"/>
            <w:vAlign w:val="center"/>
          </w:tcPr>
          <w:p w14:paraId="7FF52FD3" w14:textId="30AED392" w:rsidR="00E76048" w:rsidRPr="00BB4EFC" w:rsidRDefault="00E76048" w:rsidP="00775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lendar </w:t>
            </w:r>
            <w:r w:rsidR="00D305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1959" w:type="pct"/>
            <w:vAlign w:val="center"/>
          </w:tcPr>
          <w:p w14:paraId="7C38ABA2" w14:textId="77777777" w:rsidR="00E76048" w:rsidRPr="00BB4EFC" w:rsidRDefault="00E76048" w:rsidP="007754A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3 (reference category)</w:t>
            </w:r>
          </w:p>
          <w:p w14:paraId="251D5AF7" w14:textId="77777777" w:rsidR="00E76048" w:rsidRPr="00BB4EFC" w:rsidRDefault="00E76048" w:rsidP="007754A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14:paraId="72378BF8" w14:textId="77777777" w:rsidR="00E76048" w:rsidRPr="00BB4EFC" w:rsidRDefault="00E76048" w:rsidP="007754A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14:paraId="5801ABEB" w14:textId="77777777" w:rsidR="00E76048" w:rsidRPr="00BB4EFC" w:rsidRDefault="00E76048" w:rsidP="007754A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  <w:p w14:paraId="532D35E7" w14:textId="77777777" w:rsidR="00E76048" w:rsidRPr="00BB4EFC" w:rsidRDefault="00E76048" w:rsidP="007754A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  <w:p w14:paraId="0879CF77" w14:textId="77777777" w:rsidR="00E76048" w:rsidRPr="00BB4EFC" w:rsidRDefault="00E76048" w:rsidP="007754A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959" w:type="pct"/>
            <w:vAlign w:val="center"/>
          </w:tcPr>
          <w:p w14:paraId="4418B4F6" w14:textId="77777777" w:rsidR="00E76048" w:rsidRPr="00D27B2A" w:rsidRDefault="00E76048" w:rsidP="007754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</w:tr>
      <w:tr w:rsidR="00E76048" w:rsidRPr="00D27B2A" w14:paraId="21025C80" w14:textId="77777777" w:rsidTr="007754A7">
        <w:trPr>
          <w:cantSplit/>
        </w:trPr>
        <w:tc>
          <w:tcPr>
            <w:tcW w:w="1081" w:type="pct"/>
            <w:vAlign w:val="center"/>
          </w:tcPr>
          <w:p w14:paraId="7A65D16C" w14:textId="77777777" w:rsidR="00E76048" w:rsidRPr="00BB4EFC" w:rsidRDefault="00E76048" w:rsidP="00775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959" w:type="pct"/>
            <w:vAlign w:val="center"/>
          </w:tcPr>
          <w:p w14:paraId="2F2005BC" w14:textId="3CFFA51E" w:rsidR="00E76048" w:rsidRPr="00BB4EFC" w:rsidRDefault="00E76048" w:rsidP="007754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 </w:t>
            </w:r>
            <w:r w:rsidR="00D305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ool </w:t>
            </w:r>
            <w:r w:rsidR="00D305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ploma or higher: At least high school diploma 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s </w:t>
            </w: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quivalent or higher (reference category) </w:t>
            </w:r>
          </w:p>
          <w:p w14:paraId="7A88CD8B" w14:textId="3727A26B" w:rsidR="00E76048" w:rsidRPr="00BB4EFC" w:rsidRDefault="00E76048" w:rsidP="007754A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 xml:space="preserve">Less than </w:t>
            </w:r>
            <w:r w:rsidR="00D305B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 xml:space="preserve">igh </w:t>
            </w:r>
            <w:r w:rsidR="00D305B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 xml:space="preserve">chool </w:t>
            </w:r>
            <w:r w:rsidR="00D305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 xml:space="preserve">iploma/Missing: Less than high school diploma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ssing value</w:t>
            </w:r>
          </w:p>
        </w:tc>
        <w:tc>
          <w:tcPr>
            <w:tcW w:w="1959" w:type="pct"/>
            <w:vAlign w:val="center"/>
          </w:tcPr>
          <w:p w14:paraId="6D423BF0" w14:textId="77777777" w:rsidR="00E76048" w:rsidRPr="00D27B2A" w:rsidRDefault="00E76048" w:rsidP="007754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C23">
              <w:rPr>
                <w:rFonts w:ascii="Times New Roman" w:hAnsi="Times New Roman" w:cs="Times New Roman"/>
                <w:sz w:val="24"/>
                <w:szCs w:val="24"/>
              </w:rPr>
              <w:t>Confounder</w:t>
            </w:r>
          </w:p>
        </w:tc>
      </w:tr>
      <w:tr w:rsidR="003015F2" w:rsidRPr="00D27B2A" w14:paraId="06584E57" w14:textId="77777777" w:rsidTr="007754A7">
        <w:trPr>
          <w:cantSplit/>
        </w:trPr>
        <w:tc>
          <w:tcPr>
            <w:tcW w:w="1081" w:type="pct"/>
            <w:vAlign w:val="center"/>
          </w:tcPr>
          <w:p w14:paraId="4A771C3C" w14:textId="2AF9738C" w:rsidR="003015F2" w:rsidRPr="00BB4EFC" w:rsidRDefault="003015F2" w:rsidP="00775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 w:rsidR="00D305B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ncome</w:t>
            </w:r>
          </w:p>
        </w:tc>
        <w:tc>
          <w:tcPr>
            <w:tcW w:w="1959" w:type="pct"/>
            <w:vAlign w:val="center"/>
          </w:tcPr>
          <w:p w14:paraId="5682FAF1" w14:textId="77777777" w:rsidR="003015F2" w:rsidRPr="00BB4EFC" w:rsidRDefault="003015F2" w:rsidP="007754A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income: ≥200% of federal poverty line (reference category)</w:t>
            </w:r>
          </w:p>
          <w:p w14:paraId="79E1E4E3" w14:textId="77777777" w:rsidR="003015F2" w:rsidRPr="00BB4EFC" w:rsidRDefault="003015F2" w:rsidP="007754A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Low income i.e. &lt;200% of federal poverty line</w:t>
            </w:r>
          </w:p>
        </w:tc>
        <w:tc>
          <w:tcPr>
            <w:tcW w:w="1959" w:type="pct"/>
            <w:vAlign w:val="center"/>
          </w:tcPr>
          <w:p w14:paraId="6A16C389" w14:textId="77777777" w:rsidR="003015F2" w:rsidRPr="00D27B2A" w:rsidRDefault="003015F2" w:rsidP="007754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C23">
              <w:rPr>
                <w:rFonts w:ascii="Times New Roman" w:hAnsi="Times New Roman" w:cs="Times New Roman"/>
                <w:sz w:val="24"/>
                <w:szCs w:val="24"/>
              </w:rPr>
              <w:t>Confounder</w:t>
            </w:r>
          </w:p>
        </w:tc>
      </w:tr>
      <w:tr w:rsidR="003015F2" w:rsidRPr="00D27B2A" w14:paraId="3D596A9A" w14:textId="77777777" w:rsidTr="007754A7">
        <w:trPr>
          <w:cantSplit/>
        </w:trPr>
        <w:tc>
          <w:tcPr>
            <w:tcW w:w="1081" w:type="pct"/>
            <w:vAlign w:val="center"/>
          </w:tcPr>
          <w:p w14:paraId="1EFCFC46" w14:textId="77777777" w:rsidR="003015F2" w:rsidRPr="00BB4EFC" w:rsidRDefault="003015F2" w:rsidP="00775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1959" w:type="pct"/>
            <w:vAlign w:val="center"/>
          </w:tcPr>
          <w:p w14:paraId="6A66D9E7" w14:textId="0A759DE0" w:rsidR="003015F2" w:rsidRPr="00BB4EFC" w:rsidRDefault="003015F2" w:rsidP="007754A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y </w:t>
            </w:r>
            <w:r w:rsidR="00D305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va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Uninsured: Person had any private insurance or was uninsured throughout the year</w:t>
            </w: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reference category)</w:t>
            </w:r>
          </w:p>
          <w:p w14:paraId="06C24FE8" w14:textId="77777777" w:rsidR="003015F2" w:rsidRPr="00BC51E6" w:rsidRDefault="003015F2" w:rsidP="007754A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Public only</w:t>
            </w:r>
          </w:p>
        </w:tc>
        <w:tc>
          <w:tcPr>
            <w:tcW w:w="1959" w:type="pct"/>
            <w:vAlign w:val="center"/>
          </w:tcPr>
          <w:p w14:paraId="67803AB7" w14:textId="77777777" w:rsidR="003015F2" w:rsidRPr="00D27B2A" w:rsidRDefault="003015F2" w:rsidP="007754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C23">
              <w:rPr>
                <w:rFonts w:ascii="Times New Roman" w:hAnsi="Times New Roman" w:cs="Times New Roman"/>
                <w:sz w:val="24"/>
                <w:szCs w:val="24"/>
              </w:rPr>
              <w:t>Confounder</w:t>
            </w:r>
          </w:p>
        </w:tc>
      </w:tr>
      <w:tr w:rsidR="00464662" w:rsidRPr="00D27B2A" w14:paraId="729556D2" w14:textId="77777777" w:rsidTr="00E76048">
        <w:trPr>
          <w:cantSplit/>
        </w:trPr>
        <w:tc>
          <w:tcPr>
            <w:tcW w:w="1081" w:type="pct"/>
            <w:vAlign w:val="center"/>
          </w:tcPr>
          <w:p w14:paraId="62D3D3EC" w14:textId="77777777" w:rsidR="00464662" w:rsidRPr="00BB4EFC" w:rsidRDefault="00464662" w:rsidP="00E76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orbidities</w:t>
            </w:r>
          </w:p>
        </w:tc>
        <w:tc>
          <w:tcPr>
            <w:tcW w:w="1959" w:type="pct"/>
            <w:vAlign w:val="center"/>
          </w:tcPr>
          <w:p w14:paraId="7375E683" w14:textId="77777777" w:rsidR="00464662" w:rsidRPr="00BB4EFC" w:rsidRDefault="00464662" w:rsidP="00D7365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: </w:t>
            </w: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comorbidities (reference category)</w:t>
            </w:r>
          </w:p>
          <w:p w14:paraId="0D19315E" w14:textId="77777777" w:rsidR="00464662" w:rsidRPr="00BB4EFC" w:rsidRDefault="00464662" w:rsidP="00D7365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1 comorbidity</w:t>
            </w:r>
          </w:p>
          <w:p w14:paraId="1A87ADB4" w14:textId="77777777" w:rsidR="00464662" w:rsidRPr="00BB4EFC" w:rsidRDefault="00464662" w:rsidP="00D7365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≥2 comorbidities</w:t>
            </w:r>
          </w:p>
        </w:tc>
        <w:tc>
          <w:tcPr>
            <w:tcW w:w="1959" w:type="pct"/>
            <w:vAlign w:val="center"/>
          </w:tcPr>
          <w:p w14:paraId="621FA1F6" w14:textId="77777777" w:rsidR="00464662" w:rsidRPr="00D27B2A" w:rsidRDefault="00464662" w:rsidP="00D736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C23">
              <w:rPr>
                <w:rFonts w:ascii="Times New Roman" w:hAnsi="Times New Roman" w:cs="Times New Roman"/>
                <w:sz w:val="24"/>
                <w:szCs w:val="24"/>
              </w:rPr>
              <w:t>Confounder</w:t>
            </w:r>
          </w:p>
        </w:tc>
      </w:tr>
      <w:tr w:rsidR="00E76048" w:rsidRPr="00E157A4" w14:paraId="46EC36B9" w14:textId="77777777" w:rsidTr="007754A7">
        <w:trPr>
          <w:cantSplit/>
        </w:trPr>
        <w:tc>
          <w:tcPr>
            <w:tcW w:w="1081" w:type="pct"/>
            <w:vAlign w:val="center"/>
          </w:tcPr>
          <w:p w14:paraId="2CC29BBB" w14:textId="77777777" w:rsidR="00E76048" w:rsidRDefault="00E76048" w:rsidP="00775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ng in remission</w:t>
            </w:r>
          </w:p>
        </w:tc>
        <w:tc>
          <w:tcPr>
            <w:tcW w:w="1959" w:type="pct"/>
            <w:vAlign w:val="center"/>
          </w:tcPr>
          <w:p w14:paraId="40DD2362" w14:textId="77777777" w:rsidR="00E76048" w:rsidRDefault="00E76048" w:rsidP="007754A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: A person did not receive any cancer-related treatment/follow-up care throughout the year (reference category)</w:t>
            </w:r>
          </w:p>
          <w:p w14:paraId="7EA34741" w14:textId="77777777" w:rsidR="00E76048" w:rsidRPr="00BC51E6" w:rsidRDefault="00E76048" w:rsidP="007754A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51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A person is received treatment/follow-up care for cancer during the year</w:t>
            </w:r>
          </w:p>
        </w:tc>
        <w:tc>
          <w:tcPr>
            <w:tcW w:w="1959" w:type="pct"/>
            <w:vAlign w:val="center"/>
          </w:tcPr>
          <w:p w14:paraId="58F194F4" w14:textId="77777777" w:rsidR="00E76048" w:rsidRPr="00E157A4" w:rsidRDefault="00E76048" w:rsidP="007754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7A4">
              <w:rPr>
                <w:rFonts w:ascii="Times New Roman" w:hAnsi="Times New Roman" w:cs="Times New Roman"/>
                <w:sz w:val="24"/>
                <w:szCs w:val="24"/>
              </w:rPr>
              <w:t>Confounder</w:t>
            </w:r>
          </w:p>
        </w:tc>
      </w:tr>
      <w:tr w:rsidR="00464662" w:rsidRPr="00D27B2A" w14:paraId="7842B717" w14:textId="77777777" w:rsidTr="00E76048">
        <w:trPr>
          <w:cantSplit/>
        </w:trPr>
        <w:tc>
          <w:tcPr>
            <w:tcW w:w="1081" w:type="pct"/>
            <w:vAlign w:val="center"/>
          </w:tcPr>
          <w:p w14:paraId="6630AB2D" w14:textId="1D337C21" w:rsidR="00464662" w:rsidRPr="00BB4EFC" w:rsidRDefault="00464662" w:rsidP="00E76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 xml:space="preserve">Health status </w:t>
            </w:r>
            <w:r w:rsidR="00E76048">
              <w:rPr>
                <w:rFonts w:ascii="Times New Roman" w:hAnsi="Times New Roman" w:cs="Times New Roman"/>
                <w:sz w:val="24"/>
                <w:szCs w:val="24"/>
              </w:rPr>
              <w:t>round 3/1</w:t>
            </w:r>
          </w:p>
        </w:tc>
        <w:tc>
          <w:tcPr>
            <w:tcW w:w="1959" w:type="pct"/>
            <w:vAlign w:val="center"/>
          </w:tcPr>
          <w:p w14:paraId="7423C4F8" w14:textId="77777777" w:rsidR="00464662" w:rsidRDefault="00464662" w:rsidP="00D7365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ellent (reference category)</w:t>
            </w:r>
          </w:p>
          <w:p w14:paraId="1B486651" w14:textId="77777777" w:rsidR="00464662" w:rsidRPr="00BB4EFC" w:rsidRDefault="00464662" w:rsidP="00D7365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 xml:space="preserve">Very good </w:t>
            </w:r>
          </w:p>
          <w:p w14:paraId="4389ED98" w14:textId="77777777" w:rsidR="00464662" w:rsidRPr="00BB4EFC" w:rsidRDefault="00464662" w:rsidP="00D7365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14:paraId="1D6CB497" w14:textId="77777777" w:rsidR="00464662" w:rsidRDefault="00464662" w:rsidP="00D7365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 xml:space="preserve">Fair </w:t>
            </w:r>
          </w:p>
          <w:p w14:paraId="6E58CC8F" w14:textId="77777777" w:rsidR="00464662" w:rsidRPr="00BB4EFC" w:rsidRDefault="00464662" w:rsidP="00D7365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959" w:type="pct"/>
            <w:vAlign w:val="center"/>
          </w:tcPr>
          <w:p w14:paraId="5FAC83A2" w14:textId="77777777" w:rsidR="00464662" w:rsidRPr="00D27B2A" w:rsidRDefault="00464662" w:rsidP="00D736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C23">
              <w:rPr>
                <w:rFonts w:ascii="Times New Roman" w:hAnsi="Times New Roman" w:cs="Times New Roman"/>
                <w:sz w:val="24"/>
                <w:szCs w:val="24"/>
              </w:rPr>
              <w:t>Confounder</w:t>
            </w:r>
          </w:p>
        </w:tc>
      </w:tr>
      <w:tr w:rsidR="00E76048" w:rsidRPr="00D27B2A" w14:paraId="67644543" w14:textId="77777777" w:rsidTr="00E76048">
        <w:trPr>
          <w:cantSplit/>
        </w:trPr>
        <w:tc>
          <w:tcPr>
            <w:tcW w:w="1081" w:type="pct"/>
            <w:vAlign w:val="center"/>
          </w:tcPr>
          <w:p w14:paraId="35A546FE" w14:textId="55C36E4C" w:rsidR="00E76048" w:rsidRDefault="00E76048" w:rsidP="00E76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ncer </w:t>
            </w:r>
            <w:r w:rsidR="00D305B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e</w:t>
            </w:r>
            <w:r w:rsidRPr="00E760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59" w:type="pct"/>
            <w:vAlign w:val="center"/>
          </w:tcPr>
          <w:p w14:paraId="20A14CBA" w14:textId="77777777" w:rsidR="00E76048" w:rsidRPr="00BB4EFC" w:rsidRDefault="00E76048" w:rsidP="00E76048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9" w:type="pct"/>
            <w:vAlign w:val="center"/>
          </w:tcPr>
          <w:p w14:paraId="670935DD" w14:textId="77777777" w:rsidR="00E76048" w:rsidRDefault="00E76048" w:rsidP="00D73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662" w:rsidRPr="00D27B2A" w14:paraId="0066CA9D" w14:textId="77777777" w:rsidTr="00E76048">
        <w:trPr>
          <w:cantSplit/>
        </w:trPr>
        <w:tc>
          <w:tcPr>
            <w:tcW w:w="1081" w:type="pct"/>
            <w:vAlign w:val="center"/>
          </w:tcPr>
          <w:p w14:paraId="7119DA0D" w14:textId="5E011257" w:rsidR="00464662" w:rsidRPr="00BB4EFC" w:rsidRDefault="00464662" w:rsidP="00E76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1959" w:type="pct"/>
            <w:vAlign w:val="center"/>
          </w:tcPr>
          <w:p w14:paraId="07CF162C" w14:textId="77777777" w:rsidR="00464662" w:rsidRPr="00BB4EFC" w:rsidRDefault="00464662" w:rsidP="00D7365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14:paraId="2E923A53" w14:textId="77777777" w:rsidR="00464662" w:rsidRPr="00BB4EFC" w:rsidRDefault="00464662" w:rsidP="00D7365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59" w:type="pct"/>
            <w:vAlign w:val="center"/>
          </w:tcPr>
          <w:p w14:paraId="3AD45FAA" w14:textId="77777777" w:rsidR="00464662" w:rsidRPr="00D27B2A" w:rsidRDefault="00464662" w:rsidP="00D736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</w:tr>
      <w:tr w:rsidR="00464662" w:rsidRPr="00D85C23" w14:paraId="5AD03D24" w14:textId="77777777" w:rsidTr="00E76048">
        <w:trPr>
          <w:cantSplit/>
        </w:trPr>
        <w:tc>
          <w:tcPr>
            <w:tcW w:w="1081" w:type="pct"/>
            <w:vAlign w:val="center"/>
          </w:tcPr>
          <w:p w14:paraId="027791F3" w14:textId="54F08236" w:rsidR="00464662" w:rsidRPr="00BB4EFC" w:rsidRDefault="00464662" w:rsidP="00E76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1959" w:type="pct"/>
            <w:vAlign w:val="center"/>
          </w:tcPr>
          <w:p w14:paraId="4026D180" w14:textId="77777777" w:rsidR="00464662" w:rsidRPr="00BB4EFC" w:rsidRDefault="00464662" w:rsidP="00D7365E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14:paraId="2C3FE286" w14:textId="77777777" w:rsidR="00464662" w:rsidRPr="00BB4EFC" w:rsidRDefault="00464662" w:rsidP="00D7365E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59" w:type="pct"/>
            <w:vAlign w:val="center"/>
          </w:tcPr>
          <w:p w14:paraId="29E1E9BA" w14:textId="77777777" w:rsidR="00464662" w:rsidRPr="00D85C23" w:rsidRDefault="00464662" w:rsidP="00D73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23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</w:tr>
      <w:tr w:rsidR="00D73EC4" w:rsidRPr="00D85C23" w14:paraId="2BC5442A" w14:textId="77777777" w:rsidTr="00E76048">
        <w:trPr>
          <w:cantSplit/>
        </w:trPr>
        <w:tc>
          <w:tcPr>
            <w:tcW w:w="1081" w:type="pct"/>
            <w:vAlign w:val="center"/>
          </w:tcPr>
          <w:p w14:paraId="3B3F1107" w14:textId="0991DD03" w:rsidR="00D73EC4" w:rsidRPr="00BB4EFC" w:rsidRDefault="00D73EC4" w:rsidP="00E76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  <w:r w:rsidR="00E76048" w:rsidRPr="00E760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59" w:type="pct"/>
            <w:vAlign w:val="center"/>
          </w:tcPr>
          <w:p w14:paraId="4DAAF85F" w14:textId="77777777" w:rsidR="00D73EC4" w:rsidRDefault="00D73EC4" w:rsidP="00D73EC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14:paraId="7D7D2044" w14:textId="7C8D3E3B" w:rsidR="00D73EC4" w:rsidRPr="00D73EC4" w:rsidRDefault="00D73EC4" w:rsidP="00D73EC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73EC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59" w:type="pct"/>
            <w:vAlign w:val="center"/>
          </w:tcPr>
          <w:p w14:paraId="444BD208" w14:textId="319D761B" w:rsidR="00D73EC4" w:rsidRPr="00D85C23" w:rsidRDefault="00D73EC4" w:rsidP="00D73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23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</w:tr>
      <w:tr w:rsidR="00464662" w:rsidRPr="00D85C23" w14:paraId="3C0CE60D" w14:textId="77777777" w:rsidTr="00E76048">
        <w:trPr>
          <w:cantSplit/>
        </w:trPr>
        <w:tc>
          <w:tcPr>
            <w:tcW w:w="1081" w:type="pct"/>
            <w:vAlign w:val="center"/>
          </w:tcPr>
          <w:p w14:paraId="01C66D3E" w14:textId="3FBDD0A0" w:rsidR="00464662" w:rsidRPr="00BB4EFC" w:rsidRDefault="00464662" w:rsidP="00E76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other</w:t>
            </w: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05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ancer</w:t>
            </w:r>
            <w:r w:rsidR="00D73EC4">
              <w:rPr>
                <w:rFonts w:ascii="Times New Roman" w:hAnsi="Times New Roman" w:cs="Times New Roman"/>
                <w:sz w:val="24"/>
                <w:szCs w:val="24"/>
              </w:rPr>
              <w:t xml:space="preserve"> except breast cancer, prostate cancer and melanoma</w:t>
            </w:r>
          </w:p>
        </w:tc>
        <w:tc>
          <w:tcPr>
            <w:tcW w:w="1959" w:type="pct"/>
            <w:vAlign w:val="center"/>
          </w:tcPr>
          <w:p w14:paraId="34598ADD" w14:textId="77777777" w:rsidR="00464662" w:rsidRPr="00BB4EFC" w:rsidRDefault="00464662" w:rsidP="00D7365E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14:paraId="6A31019F" w14:textId="77777777" w:rsidR="00464662" w:rsidRPr="00BB4EFC" w:rsidRDefault="00464662" w:rsidP="00D7365E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4EF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59" w:type="pct"/>
            <w:vAlign w:val="center"/>
          </w:tcPr>
          <w:p w14:paraId="75183096" w14:textId="77777777" w:rsidR="00464662" w:rsidRPr="00D85C23" w:rsidRDefault="00464662" w:rsidP="00D73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</w:tr>
    </w:tbl>
    <w:p w14:paraId="3F9FD176" w14:textId="3F2DC914" w:rsidR="00C448D8" w:rsidRPr="000D2B0B" w:rsidRDefault="00C448D8" w:rsidP="000D2B0B">
      <w:pPr>
        <w:spacing w:line="480" w:lineRule="auto"/>
        <w:rPr>
          <w:rFonts w:ascii="Times New Roman" w:hAnsi="Times New Roman" w:cs="Times New Roman"/>
        </w:rPr>
      </w:pPr>
    </w:p>
    <w:sectPr w:rsidR="00C448D8" w:rsidRPr="000D2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E38B8"/>
    <w:multiLevelType w:val="hybridMultilevel"/>
    <w:tmpl w:val="E63044BA"/>
    <w:lvl w:ilvl="0" w:tplc="EA7C282A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201C1"/>
    <w:multiLevelType w:val="hybridMultilevel"/>
    <w:tmpl w:val="F7806D74"/>
    <w:lvl w:ilvl="0" w:tplc="759ED06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282828"/>
    <w:multiLevelType w:val="hybridMultilevel"/>
    <w:tmpl w:val="F7B6ADBC"/>
    <w:lvl w:ilvl="0" w:tplc="9E24645C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4523AA"/>
    <w:multiLevelType w:val="hybridMultilevel"/>
    <w:tmpl w:val="EAA6970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B07640"/>
    <w:multiLevelType w:val="hybridMultilevel"/>
    <w:tmpl w:val="9F76E102"/>
    <w:lvl w:ilvl="0" w:tplc="99D07128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816A70"/>
    <w:multiLevelType w:val="hybridMultilevel"/>
    <w:tmpl w:val="A2041844"/>
    <w:lvl w:ilvl="0" w:tplc="542EF1DA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A37865"/>
    <w:multiLevelType w:val="hybridMultilevel"/>
    <w:tmpl w:val="04FEE922"/>
    <w:lvl w:ilvl="0" w:tplc="5AA6120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655ABC"/>
    <w:multiLevelType w:val="hybridMultilevel"/>
    <w:tmpl w:val="E940D7FE"/>
    <w:lvl w:ilvl="0" w:tplc="B922CB8E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5265CF"/>
    <w:multiLevelType w:val="hybridMultilevel"/>
    <w:tmpl w:val="EAA69706"/>
    <w:lvl w:ilvl="0" w:tplc="37029888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344C80"/>
    <w:multiLevelType w:val="hybridMultilevel"/>
    <w:tmpl w:val="3E129C9A"/>
    <w:lvl w:ilvl="0" w:tplc="4064B83C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646540"/>
    <w:multiLevelType w:val="hybridMultilevel"/>
    <w:tmpl w:val="C3BCAEA8"/>
    <w:lvl w:ilvl="0" w:tplc="1660A6D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7121ED"/>
    <w:multiLevelType w:val="hybridMultilevel"/>
    <w:tmpl w:val="F3C46116"/>
    <w:lvl w:ilvl="0" w:tplc="E452BE1A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915B7C"/>
    <w:multiLevelType w:val="hybridMultilevel"/>
    <w:tmpl w:val="02D61EBA"/>
    <w:lvl w:ilvl="0" w:tplc="3A7622C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5258D0"/>
    <w:multiLevelType w:val="multilevel"/>
    <w:tmpl w:val="0409001F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b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sz w:val="22"/>
        <w:u w:val="singl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/>
        <w:i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/>
        <w:i/>
        <w:sz w:val="22"/>
        <w:u w:val="single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FEC5975"/>
    <w:multiLevelType w:val="hybridMultilevel"/>
    <w:tmpl w:val="302EC954"/>
    <w:lvl w:ilvl="0" w:tplc="547C7F6E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083AD4"/>
    <w:multiLevelType w:val="hybridMultilevel"/>
    <w:tmpl w:val="F38CD6D0"/>
    <w:lvl w:ilvl="0" w:tplc="9D8C848A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342CF5"/>
    <w:multiLevelType w:val="hybridMultilevel"/>
    <w:tmpl w:val="2F60D8BC"/>
    <w:lvl w:ilvl="0" w:tplc="4CDC1B6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4F1F18"/>
    <w:multiLevelType w:val="hybridMultilevel"/>
    <w:tmpl w:val="4D8EBAD8"/>
    <w:lvl w:ilvl="0" w:tplc="9398CA2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0E497F"/>
    <w:multiLevelType w:val="hybridMultilevel"/>
    <w:tmpl w:val="94A27434"/>
    <w:lvl w:ilvl="0" w:tplc="7A324C9A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D52137"/>
    <w:multiLevelType w:val="hybridMultilevel"/>
    <w:tmpl w:val="9E4082BE"/>
    <w:lvl w:ilvl="0" w:tplc="556EB86C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066576"/>
    <w:multiLevelType w:val="hybridMultilevel"/>
    <w:tmpl w:val="D91CA200"/>
    <w:lvl w:ilvl="0" w:tplc="827AFE1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E813A5"/>
    <w:multiLevelType w:val="hybridMultilevel"/>
    <w:tmpl w:val="0A14DF3A"/>
    <w:lvl w:ilvl="0" w:tplc="4E1855D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C54532"/>
    <w:multiLevelType w:val="hybridMultilevel"/>
    <w:tmpl w:val="54524782"/>
    <w:lvl w:ilvl="0" w:tplc="ADE0EDDC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060563"/>
    <w:multiLevelType w:val="hybridMultilevel"/>
    <w:tmpl w:val="968CF4AE"/>
    <w:lvl w:ilvl="0" w:tplc="81981378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4"/>
  </w:num>
  <w:num w:numId="3">
    <w:abstractNumId w:val="0"/>
  </w:num>
  <w:num w:numId="4">
    <w:abstractNumId w:val="5"/>
  </w:num>
  <w:num w:numId="5">
    <w:abstractNumId w:val="10"/>
  </w:num>
  <w:num w:numId="6">
    <w:abstractNumId w:val="1"/>
  </w:num>
  <w:num w:numId="7">
    <w:abstractNumId w:val="15"/>
  </w:num>
  <w:num w:numId="8">
    <w:abstractNumId w:val="17"/>
  </w:num>
  <w:num w:numId="9">
    <w:abstractNumId w:val="6"/>
  </w:num>
  <w:num w:numId="10">
    <w:abstractNumId w:val="2"/>
  </w:num>
  <w:num w:numId="11">
    <w:abstractNumId w:val="4"/>
  </w:num>
  <w:num w:numId="12">
    <w:abstractNumId w:val="12"/>
  </w:num>
  <w:num w:numId="13">
    <w:abstractNumId w:val="16"/>
  </w:num>
  <w:num w:numId="14">
    <w:abstractNumId w:val="9"/>
  </w:num>
  <w:num w:numId="15">
    <w:abstractNumId w:val="18"/>
  </w:num>
  <w:num w:numId="16">
    <w:abstractNumId w:val="22"/>
  </w:num>
  <w:num w:numId="17">
    <w:abstractNumId w:val="23"/>
  </w:num>
  <w:num w:numId="18">
    <w:abstractNumId w:val="19"/>
  </w:num>
  <w:num w:numId="19">
    <w:abstractNumId w:val="7"/>
  </w:num>
  <w:num w:numId="20">
    <w:abstractNumId w:val="11"/>
  </w:num>
  <w:num w:numId="21">
    <w:abstractNumId w:val="8"/>
  </w:num>
  <w:num w:numId="22">
    <w:abstractNumId w:val="21"/>
  </w:num>
  <w:num w:numId="23">
    <w:abstractNumId w:val="20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ytjC1NDE3MjMxNbFQ0lEKTi0uzszPAykwrQUAG5QFSSwAAAA="/>
  </w:docVars>
  <w:rsids>
    <w:rsidRoot w:val="000D2B0B"/>
    <w:rsid w:val="00037CC0"/>
    <w:rsid w:val="000D2B0B"/>
    <w:rsid w:val="00103FF8"/>
    <w:rsid w:val="00176636"/>
    <w:rsid w:val="0020247A"/>
    <w:rsid w:val="00206BBC"/>
    <w:rsid w:val="002E5770"/>
    <w:rsid w:val="003015F2"/>
    <w:rsid w:val="003E5D5A"/>
    <w:rsid w:val="00464662"/>
    <w:rsid w:val="004959FE"/>
    <w:rsid w:val="005A0DFE"/>
    <w:rsid w:val="006349FD"/>
    <w:rsid w:val="006B4005"/>
    <w:rsid w:val="00A34B57"/>
    <w:rsid w:val="00C448D8"/>
    <w:rsid w:val="00D305B1"/>
    <w:rsid w:val="00D73EC4"/>
    <w:rsid w:val="00E76048"/>
    <w:rsid w:val="00E9532F"/>
    <w:rsid w:val="00F1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70524"/>
  <w15:chartTrackingRefBased/>
  <w15:docId w15:val="{41AEB220-5202-4FDA-B223-51A9731E2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959FE"/>
    <w:pPr>
      <w:numPr>
        <w:numId w:val="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0D2B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D2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2B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it, Ambrish A</dc:creator>
  <cp:keywords/>
  <dc:description/>
  <cp:lastModifiedBy>Pandit, Ambrish A</cp:lastModifiedBy>
  <cp:revision>13</cp:revision>
  <dcterms:created xsi:type="dcterms:W3CDTF">2022-03-30T21:59:00Z</dcterms:created>
  <dcterms:modified xsi:type="dcterms:W3CDTF">2022-04-14T00:41:00Z</dcterms:modified>
</cp:coreProperties>
</file>